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6B3C" w:rsidRPr="009F165E" w:rsidRDefault="009F165E">
      <w:pPr>
        <w:rPr>
          <w:sz w:val="28"/>
          <w:szCs w:val="28"/>
          <w:lang w:val="en-US"/>
        </w:rPr>
      </w:pPr>
      <w:r>
        <w:rPr>
          <w:rFonts w:cstheme="minorHAnsi"/>
          <w:sz w:val="28"/>
          <w:szCs w:val="28"/>
          <w:lang w:val="en-US"/>
        </w:rPr>
        <w:t>S6</w:t>
      </w:r>
      <w:r w:rsidR="00C327AA" w:rsidRPr="009F165E">
        <w:rPr>
          <w:rFonts w:cstheme="minorHAnsi"/>
          <w:sz w:val="28"/>
          <w:szCs w:val="28"/>
          <w:lang w:val="en-US"/>
        </w:rPr>
        <w:t xml:space="preserve"> Appendix: </w:t>
      </w:r>
      <w:r w:rsidR="00456B3C" w:rsidRPr="009F165E">
        <w:rPr>
          <w:sz w:val="28"/>
          <w:szCs w:val="28"/>
          <w:lang w:val="en-US"/>
        </w:rPr>
        <w:t>Summary level data</w:t>
      </w:r>
    </w:p>
    <w:p w:rsidR="00456B3C" w:rsidRPr="009F165E" w:rsidRDefault="00456B3C">
      <w:pPr>
        <w:rPr>
          <w:lang w:val="en-US"/>
        </w:rPr>
      </w:pPr>
    </w:p>
    <w:tbl>
      <w:tblPr>
        <w:tblW w:w="985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676"/>
        <w:gridCol w:w="860"/>
        <w:gridCol w:w="779"/>
        <w:gridCol w:w="780"/>
        <w:gridCol w:w="779"/>
        <w:gridCol w:w="780"/>
        <w:gridCol w:w="779"/>
        <w:gridCol w:w="780"/>
        <w:gridCol w:w="779"/>
        <w:gridCol w:w="780"/>
        <w:gridCol w:w="780"/>
      </w:tblGrid>
      <w:tr w:rsidR="00490EFF" w:rsidRPr="008B20ED" w:rsidTr="0013737E">
        <w:trPr>
          <w:trHeight w:val="300"/>
        </w:trPr>
        <w:tc>
          <w:tcPr>
            <w:tcW w:w="1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EFF" w:rsidRPr="001D11A1" w:rsidRDefault="00490EFF" w:rsidP="00F026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1D11A1">
              <w:rPr>
                <w:rFonts w:ascii="Calibri" w:eastAsia="Times New Roman" w:hAnsi="Calibri" w:cs="Calibri"/>
                <w:color w:val="000000"/>
                <w:lang w:val="en-US" w:eastAsia="fi-FI"/>
              </w:rPr>
              <w:t>Genotype frequencies</w:t>
            </w:r>
            <w:r w:rsidR="001D11A1" w:rsidRPr="001D11A1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 (two-class classification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1A1" w:rsidRPr="001D11A1" w:rsidRDefault="001D11A1" w:rsidP="001D1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23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EFF" w:rsidRPr="008B20ED" w:rsidRDefault="00490EFF" w:rsidP="00F02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B20ED">
              <w:rPr>
                <w:rFonts w:ascii="Calibri" w:eastAsia="Times New Roman" w:hAnsi="Calibri" w:cs="Calibri"/>
                <w:color w:val="000000"/>
                <w:lang w:eastAsia="fi-FI"/>
              </w:rPr>
              <w:t>No AKI</w:t>
            </w:r>
          </w:p>
        </w:tc>
        <w:tc>
          <w:tcPr>
            <w:tcW w:w="23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EFF" w:rsidRPr="008B20ED" w:rsidRDefault="00490EFF" w:rsidP="00F02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B20ED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AKI KDIGO </w:t>
            </w:r>
            <w:proofErr w:type="spellStart"/>
            <w:r w:rsidRPr="008B20ED">
              <w:rPr>
                <w:rFonts w:ascii="Calibri" w:eastAsia="Times New Roman" w:hAnsi="Calibri" w:cs="Calibri"/>
                <w:color w:val="000000"/>
                <w:lang w:eastAsia="fi-FI"/>
              </w:rPr>
              <w:t>Stage</w:t>
            </w:r>
            <w:proofErr w:type="spellEnd"/>
            <w:r w:rsidRPr="008B20ED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2</w:t>
            </w:r>
          </w:p>
        </w:tc>
        <w:tc>
          <w:tcPr>
            <w:tcW w:w="23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EFF" w:rsidRPr="008B20ED" w:rsidRDefault="00490EFF" w:rsidP="00F02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B20ED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AKI KDIGO </w:t>
            </w:r>
            <w:proofErr w:type="spellStart"/>
            <w:r w:rsidRPr="008B20ED">
              <w:rPr>
                <w:rFonts w:ascii="Calibri" w:eastAsia="Times New Roman" w:hAnsi="Calibri" w:cs="Calibri"/>
                <w:color w:val="000000"/>
                <w:lang w:eastAsia="fi-FI"/>
              </w:rPr>
              <w:t>Stage</w:t>
            </w:r>
            <w:proofErr w:type="spellEnd"/>
            <w:r w:rsidRPr="008B20ED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3</w:t>
            </w:r>
          </w:p>
        </w:tc>
        <w:bookmarkStart w:id="0" w:name="_GoBack"/>
        <w:bookmarkEnd w:id="0"/>
      </w:tr>
      <w:tr w:rsidR="00490EFF" w:rsidRPr="008B20ED" w:rsidTr="0013737E">
        <w:trPr>
          <w:trHeight w:val="64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90EFF" w:rsidRPr="008B20ED" w:rsidRDefault="00490EFF" w:rsidP="00F026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8B20ED">
              <w:rPr>
                <w:rFonts w:ascii="Calibri" w:eastAsia="Times New Roman" w:hAnsi="Calibri" w:cs="Calibri"/>
                <w:color w:val="000000"/>
                <w:lang w:eastAsia="fi-FI"/>
              </w:rPr>
              <w:t>Variant</w:t>
            </w:r>
            <w:proofErr w:type="spellEnd"/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90EFF" w:rsidRPr="008B20ED" w:rsidRDefault="00490EFF" w:rsidP="00F026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8B20ED">
              <w:rPr>
                <w:rFonts w:ascii="Calibri" w:eastAsia="Times New Roman" w:hAnsi="Calibri" w:cs="Calibri"/>
                <w:color w:val="000000"/>
                <w:lang w:eastAsia="fi-FI"/>
              </w:rPr>
              <w:t>minor</w:t>
            </w:r>
            <w:proofErr w:type="spellEnd"/>
            <w:r w:rsidRPr="008B20ED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8B20ED">
              <w:rPr>
                <w:rFonts w:ascii="Calibri" w:eastAsia="Times New Roman" w:hAnsi="Calibri" w:cs="Calibri"/>
                <w:color w:val="000000"/>
                <w:lang w:eastAsia="fi-FI"/>
              </w:rPr>
              <w:t>allele</w:t>
            </w:r>
            <w:proofErr w:type="spellEnd"/>
            <w:r w:rsidRPr="008B20ED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(b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90EFF" w:rsidRPr="008B20ED" w:rsidRDefault="00490EFF" w:rsidP="00F026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8B20ED">
              <w:rPr>
                <w:rFonts w:ascii="Calibri" w:eastAsia="Times New Roman" w:hAnsi="Calibri" w:cs="Calibri"/>
                <w:color w:val="000000"/>
                <w:lang w:eastAsia="fi-FI"/>
              </w:rPr>
              <w:t>major</w:t>
            </w:r>
            <w:proofErr w:type="spellEnd"/>
            <w:r w:rsidRPr="008B20ED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8B20ED">
              <w:rPr>
                <w:rFonts w:ascii="Calibri" w:eastAsia="Times New Roman" w:hAnsi="Calibri" w:cs="Calibri"/>
                <w:color w:val="000000"/>
                <w:lang w:eastAsia="fi-FI"/>
              </w:rPr>
              <w:t>allele</w:t>
            </w:r>
            <w:proofErr w:type="spellEnd"/>
            <w:r w:rsidRPr="008B20ED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(B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90EFF" w:rsidRPr="008B20ED" w:rsidRDefault="00490EFF" w:rsidP="00F026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8B20ED">
              <w:rPr>
                <w:rFonts w:ascii="Calibri" w:eastAsia="Times New Roman" w:hAnsi="Calibri" w:cs="Calibri"/>
                <w:color w:val="000000"/>
                <w:lang w:eastAsia="fi-FI"/>
              </w:rPr>
              <w:t>bb</w:t>
            </w:r>
            <w:proofErr w:type="spellEnd"/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90EFF" w:rsidRPr="008B20ED" w:rsidRDefault="00490EFF" w:rsidP="00F026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8B20ED">
              <w:rPr>
                <w:rFonts w:ascii="Calibri" w:eastAsia="Times New Roman" w:hAnsi="Calibri" w:cs="Calibri"/>
                <w:color w:val="000000"/>
                <w:lang w:eastAsia="fi-FI"/>
              </w:rPr>
              <w:t>Bb</w:t>
            </w:r>
            <w:proofErr w:type="spellEnd"/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0EFF" w:rsidRPr="008B20ED" w:rsidRDefault="00490EFF" w:rsidP="00F026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B20ED">
              <w:rPr>
                <w:rFonts w:ascii="Calibri" w:eastAsia="Times New Roman" w:hAnsi="Calibri" w:cs="Calibri"/>
                <w:color w:val="000000"/>
                <w:lang w:eastAsia="fi-FI"/>
              </w:rPr>
              <w:t>BB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90EFF" w:rsidRPr="008B20ED" w:rsidRDefault="00490EFF" w:rsidP="00F026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8B20ED">
              <w:rPr>
                <w:rFonts w:ascii="Calibri" w:eastAsia="Times New Roman" w:hAnsi="Calibri" w:cs="Calibri"/>
                <w:color w:val="000000"/>
                <w:lang w:eastAsia="fi-FI"/>
              </w:rPr>
              <w:t>bb</w:t>
            </w:r>
            <w:proofErr w:type="spellEnd"/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90EFF" w:rsidRPr="008B20ED" w:rsidRDefault="00490EFF" w:rsidP="00F026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8B20ED">
              <w:rPr>
                <w:rFonts w:ascii="Calibri" w:eastAsia="Times New Roman" w:hAnsi="Calibri" w:cs="Calibri"/>
                <w:color w:val="000000"/>
                <w:lang w:eastAsia="fi-FI"/>
              </w:rPr>
              <w:t>Bb</w:t>
            </w:r>
            <w:proofErr w:type="spellEnd"/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0EFF" w:rsidRPr="008B20ED" w:rsidRDefault="00490EFF" w:rsidP="00F026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B20ED">
              <w:rPr>
                <w:rFonts w:ascii="Calibri" w:eastAsia="Times New Roman" w:hAnsi="Calibri" w:cs="Calibri"/>
                <w:color w:val="000000"/>
                <w:lang w:eastAsia="fi-FI"/>
              </w:rPr>
              <w:t>BB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90EFF" w:rsidRPr="008B20ED" w:rsidRDefault="00490EFF" w:rsidP="00F026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8B20ED">
              <w:rPr>
                <w:rFonts w:ascii="Calibri" w:eastAsia="Times New Roman" w:hAnsi="Calibri" w:cs="Calibri"/>
                <w:color w:val="000000"/>
                <w:lang w:eastAsia="fi-FI"/>
              </w:rPr>
              <w:t>bb</w:t>
            </w:r>
            <w:proofErr w:type="spellEnd"/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90EFF" w:rsidRPr="008B20ED" w:rsidRDefault="00490EFF" w:rsidP="00F026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8B20ED">
              <w:rPr>
                <w:rFonts w:ascii="Calibri" w:eastAsia="Times New Roman" w:hAnsi="Calibri" w:cs="Calibri"/>
                <w:color w:val="000000"/>
                <w:lang w:eastAsia="fi-FI"/>
              </w:rPr>
              <w:t>Bb</w:t>
            </w:r>
            <w:proofErr w:type="spellEnd"/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0EFF" w:rsidRPr="008B20ED" w:rsidRDefault="00490EFF" w:rsidP="00F026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B20ED">
              <w:rPr>
                <w:rFonts w:ascii="Calibri" w:eastAsia="Times New Roman" w:hAnsi="Calibri" w:cs="Calibri"/>
                <w:color w:val="000000"/>
                <w:lang w:eastAsia="fi-FI"/>
              </w:rPr>
              <w:t>BB</w:t>
            </w:r>
          </w:p>
        </w:tc>
      </w:tr>
      <w:tr w:rsidR="00490EFF" w:rsidRPr="008B20ED" w:rsidTr="0013737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EFF" w:rsidRPr="008B20ED" w:rsidRDefault="00490EFF" w:rsidP="00F026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HMOX1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i-FI"/>
              </w:rPr>
              <w:t>GTn</w:t>
            </w:r>
            <w:proofErr w:type="spellEnd"/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EFF" w:rsidRPr="008B20ED" w:rsidRDefault="00490EFF" w:rsidP="00F026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EFF" w:rsidRPr="008B20ED" w:rsidRDefault="00490EFF" w:rsidP="00F026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L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0EFF" w:rsidRPr="008B20ED" w:rsidRDefault="00490EFF" w:rsidP="00F026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8.5%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0EFF" w:rsidRPr="008B20ED" w:rsidRDefault="00456B3C" w:rsidP="00F026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48.2%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0EFF" w:rsidRPr="008B20ED" w:rsidRDefault="00456B3C" w:rsidP="00F026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43.3%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0EFF" w:rsidRPr="008B20ED" w:rsidRDefault="00456B3C" w:rsidP="00F026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12.9%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0EFF" w:rsidRPr="008B20ED" w:rsidRDefault="00456B3C" w:rsidP="00F026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44.6%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0EFF" w:rsidRPr="008B20ED" w:rsidRDefault="00456B3C" w:rsidP="00F026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42.6%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0EFF" w:rsidRPr="008B20ED" w:rsidRDefault="00456B3C" w:rsidP="00F026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13.6%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0EFF" w:rsidRPr="008B20ED" w:rsidRDefault="00456B3C" w:rsidP="00F026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51.8%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0EFF" w:rsidRPr="008B20ED" w:rsidRDefault="00456B3C" w:rsidP="00F026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34.7%</w:t>
            </w:r>
          </w:p>
        </w:tc>
      </w:tr>
    </w:tbl>
    <w:p w:rsidR="00E27739" w:rsidRDefault="00E27739"/>
    <w:p w:rsidR="00456B3C" w:rsidRDefault="00456B3C"/>
    <w:p w:rsidR="00456B3C" w:rsidRDefault="00456B3C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2"/>
        <w:gridCol w:w="884"/>
        <w:gridCol w:w="758"/>
        <w:gridCol w:w="758"/>
        <w:gridCol w:w="629"/>
        <w:gridCol w:w="822"/>
        <w:gridCol w:w="56"/>
        <w:gridCol w:w="758"/>
        <w:gridCol w:w="758"/>
        <w:gridCol w:w="738"/>
        <w:gridCol w:w="758"/>
        <w:gridCol w:w="884"/>
        <w:gridCol w:w="759"/>
        <w:gridCol w:w="759"/>
        <w:gridCol w:w="759"/>
        <w:gridCol w:w="759"/>
        <w:gridCol w:w="759"/>
        <w:gridCol w:w="759"/>
        <w:gridCol w:w="885"/>
      </w:tblGrid>
      <w:tr w:rsidR="001D11A1" w:rsidRPr="00AA14D7" w:rsidTr="0013737E">
        <w:trPr>
          <w:trHeight w:val="315"/>
        </w:trPr>
        <w:tc>
          <w:tcPr>
            <w:tcW w:w="1658" w:type="pct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1D11A1" w:rsidRPr="00AA14D7" w:rsidRDefault="001D11A1" w:rsidP="001D1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AA14D7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Genotype frequencies</w:t>
            </w:r>
          </w:p>
          <w:p w:rsidR="001D11A1" w:rsidRPr="00AA14D7" w:rsidRDefault="001D11A1" w:rsidP="001D1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AA14D7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(three-class classification)</w:t>
            </w:r>
          </w:p>
        </w:tc>
        <w:tc>
          <w:tcPr>
            <w:tcW w:w="1659" w:type="pct"/>
            <w:gridSpan w:val="7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1D11A1" w:rsidRPr="00AA14D7" w:rsidRDefault="001D11A1" w:rsidP="001D1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682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11A1" w:rsidRPr="00AA14D7" w:rsidRDefault="001D11A1" w:rsidP="001D1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</w:tr>
      <w:tr w:rsidR="001D11A1" w:rsidRPr="001D11A1" w:rsidTr="00AA14D7">
        <w:trPr>
          <w:trHeight w:val="315"/>
        </w:trPr>
        <w:tc>
          <w:tcPr>
            <w:tcW w:w="1658" w:type="pct"/>
            <w:gridSpan w:val="6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D11A1" w:rsidRPr="001D11A1" w:rsidRDefault="001D11A1" w:rsidP="001D1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1D11A1">
              <w:rPr>
                <w:rFonts w:ascii="Calibri" w:eastAsia="Times New Roman" w:hAnsi="Calibri" w:cs="Times New Roman"/>
                <w:color w:val="000000"/>
                <w:lang w:eastAsia="fi-FI"/>
              </w:rPr>
              <w:t>No AKI</w:t>
            </w:r>
          </w:p>
        </w:tc>
        <w:tc>
          <w:tcPr>
            <w:tcW w:w="1659" w:type="pct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D11A1" w:rsidRPr="001D11A1" w:rsidRDefault="001D11A1" w:rsidP="001D1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1D11A1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AKI KDIGO </w:t>
            </w:r>
            <w:proofErr w:type="spellStart"/>
            <w:r w:rsidRPr="001D11A1">
              <w:rPr>
                <w:rFonts w:ascii="Calibri" w:eastAsia="Times New Roman" w:hAnsi="Calibri" w:cs="Times New Roman"/>
                <w:color w:val="000000"/>
                <w:lang w:eastAsia="fi-FI"/>
              </w:rPr>
              <w:t>Stage</w:t>
            </w:r>
            <w:proofErr w:type="spellEnd"/>
            <w:r w:rsidRPr="001D11A1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</w:t>
            </w:r>
          </w:p>
        </w:tc>
        <w:tc>
          <w:tcPr>
            <w:tcW w:w="1682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11A1" w:rsidRPr="001D11A1" w:rsidRDefault="001D11A1" w:rsidP="001D1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1D11A1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AKI KDIGO </w:t>
            </w:r>
            <w:proofErr w:type="spellStart"/>
            <w:r w:rsidRPr="001D11A1">
              <w:rPr>
                <w:rFonts w:ascii="Calibri" w:eastAsia="Times New Roman" w:hAnsi="Calibri" w:cs="Times New Roman"/>
                <w:color w:val="000000"/>
                <w:lang w:eastAsia="fi-FI"/>
              </w:rPr>
              <w:t>Stage</w:t>
            </w:r>
            <w:proofErr w:type="spellEnd"/>
            <w:r w:rsidRPr="001D11A1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3</w:t>
            </w:r>
          </w:p>
        </w:tc>
      </w:tr>
      <w:tr w:rsidR="001D11A1" w:rsidRPr="001D11A1" w:rsidTr="00AA14D7">
        <w:trPr>
          <w:trHeight w:val="300"/>
        </w:trPr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1A1" w:rsidRPr="001D11A1" w:rsidRDefault="001D11A1" w:rsidP="001D11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1D11A1">
              <w:rPr>
                <w:rFonts w:ascii="Calibri" w:eastAsia="Times New Roman" w:hAnsi="Calibri" w:cs="Times New Roman"/>
                <w:color w:val="000000"/>
                <w:lang w:eastAsia="fi-FI"/>
              </w:rPr>
              <w:t>SS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1A1" w:rsidRPr="001D11A1" w:rsidRDefault="001D11A1" w:rsidP="001D11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1D11A1">
              <w:rPr>
                <w:rFonts w:ascii="Calibri" w:eastAsia="Times New Roman" w:hAnsi="Calibri" w:cs="Times New Roman"/>
                <w:color w:val="000000"/>
                <w:lang w:eastAsia="fi-FI"/>
              </w:rPr>
              <w:t>SM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1A1" w:rsidRPr="001D11A1" w:rsidRDefault="001D11A1" w:rsidP="001D11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1D11A1">
              <w:rPr>
                <w:rFonts w:ascii="Calibri" w:eastAsia="Times New Roman" w:hAnsi="Calibri" w:cs="Times New Roman"/>
                <w:color w:val="000000"/>
                <w:lang w:eastAsia="fi-FI"/>
              </w:rPr>
              <w:t>MM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1A1" w:rsidRPr="001D11A1" w:rsidRDefault="001D11A1" w:rsidP="001D11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1D11A1">
              <w:rPr>
                <w:rFonts w:ascii="Calibri" w:eastAsia="Times New Roman" w:hAnsi="Calibri" w:cs="Times New Roman"/>
                <w:color w:val="000000"/>
                <w:lang w:eastAsia="fi-FI"/>
              </w:rPr>
              <w:t>SL2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1A1" w:rsidRPr="001D11A1" w:rsidRDefault="001D11A1" w:rsidP="001D11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1D11A1">
              <w:rPr>
                <w:rFonts w:ascii="Calibri" w:eastAsia="Times New Roman" w:hAnsi="Calibri" w:cs="Times New Roman"/>
                <w:color w:val="000000"/>
                <w:lang w:eastAsia="fi-FI"/>
              </w:rPr>
              <w:t>ML2</w:t>
            </w:r>
          </w:p>
        </w:tc>
        <w:tc>
          <w:tcPr>
            <w:tcW w:w="318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1A1" w:rsidRPr="001D11A1" w:rsidRDefault="001D11A1" w:rsidP="001D11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1D11A1">
              <w:rPr>
                <w:rFonts w:ascii="Calibri" w:eastAsia="Times New Roman" w:hAnsi="Calibri" w:cs="Times New Roman"/>
                <w:color w:val="000000"/>
                <w:lang w:eastAsia="fi-FI"/>
              </w:rPr>
              <w:t>L2L2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1A1" w:rsidRPr="001D11A1" w:rsidRDefault="001D11A1" w:rsidP="001D11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1D11A1">
              <w:rPr>
                <w:rFonts w:ascii="Calibri" w:eastAsia="Times New Roman" w:hAnsi="Calibri" w:cs="Times New Roman"/>
                <w:color w:val="000000"/>
                <w:lang w:eastAsia="fi-FI"/>
              </w:rPr>
              <w:t>SS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1A1" w:rsidRPr="001D11A1" w:rsidRDefault="001D11A1" w:rsidP="001D11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1D11A1">
              <w:rPr>
                <w:rFonts w:ascii="Calibri" w:eastAsia="Times New Roman" w:hAnsi="Calibri" w:cs="Times New Roman"/>
                <w:color w:val="000000"/>
                <w:lang w:eastAsia="fi-FI"/>
              </w:rPr>
              <w:t>SM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1A1" w:rsidRPr="001D11A1" w:rsidRDefault="001D11A1" w:rsidP="001D11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1D11A1">
              <w:rPr>
                <w:rFonts w:ascii="Calibri" w:eastAsia="Times New Roman" w:hAnsi="Calibri" w:cs="Times New Roman"/>
                <w:color w:val="000000"/>
                <w:lang w:eastAsia="fi-FI"/>
              </w:rPr>
              <w:t>MM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1A1" w:rsidRPr="001D11A1" w:rsidRDefault="001D11A1" w:rsidP="001D11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1D11A1">
              <w:rPr>
                <w:rFonts w:ascii="Calibri" w:eastAsia="Times New Roman" w:hAnsi="Calibri" w:cs="Times New Roman"/>
                <w:color w:val="000000"/>
                <w:lang w:eastAsia="fi-FI"/>
              </w:rPr>
              <w:t>SL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1A1" w:rsidRPr="001D11A1" w:rsidRDefault="001D11A1" w:rsidP="001D11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1D11A1">
              <w:rPr>
                <w:rFonts w:ascii="Calibri" w:eastAsia="Times New Roman" w:hAnsi="Calibri" w:cs="Times New Roman"/>
                <w:color w:val="000000"/>
                <w:lang w:eastAsia="fi-FI"/>
              </w:rPr>
              <w:t>ML2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1A1" w:rsidRPr="001D11A1" w:rsidRDefault="001D11A1" w:rsidP="001D11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1D11A1">
              <w:rPr>
                <w:rFonts w:ascii="Calibri" w:eastAsia="Times New Roman" w:hAnsi="Calibri" w:cs="Times New Roman"/>
                <w:color w:val="000000"/>
                <w:lang w:eastAsia="fi-FI"/>
              </w:rPr>
              <w:t>L2L2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1A1" w:rsidRPr="001D11A1" w:rsidRDefault="001D11A1" w:rsidP="001D11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1D11A1">
              <w:rPr>
                <w:rFonts w:ascii="Calibri" w:eastAsia="Times New Roman" w:hAnsi="Calibri" w:cs="Times New Roman"/>
                <w:color w:val="000000"/>
                <w:lang w:eastAsia="fi-FI"/>
              </w:rPr>
              <w:t>SS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1A1" w:rsidRPr="001D11A1" w:rsidRDefault="001D11A1" w:rsidP="001D11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1D11A1">
              <w:rPr>
                <w:rFonts w:ascii="Calibri" w:eastAsia="Times New Roman" w:hAnsi="Calibri" w:cs="Times New Roman"/>
                <w:color w:val="000000"/>
                <w:lang w:eastAsia="fi-FI"/>
              </w:rPr>
              <w:t>SM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1A1" w:rsidRPr="001D11A1" w:rsidRDefault="001D11A1" w:rsidP="001D11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1D11A1">
              <w:rPr>
                <w:rFonts w:ascii="Calibri" w:eastAsia="Times New Roman" w:hAnsi="Calibri" w:cs="Times New Roman"/>
                <w:color w:val="000000"/>
                <w:lang w:eastAsia="fi-FI"/>
              </w:rPr>
              <w:t>MM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1A1" w:rsidRPr="001D11A1" w:rsidRDefault="001D11A1" w:rsidP="001D11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1D11A1">
              <w:rPr>
                <w:rFonts w:ascii="Calibri" w:eastAsia="Times New Roman" w:hAnsi="Calibri" w:cs="Times New Roman"/>
                <w:color w:val="000000"/>
                <w:lang w:eastAsia="fi-FI"/>
              </w:rPr>
              <w:t>SL2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1A1" w:rsidRPr="001D11A1" w:rsidRDefault="001D11A1" w:rsidP="001D11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1D11A1">
              <w:rPr>
                <w:rFonts w:ascii="Calibri" w:eastAsia="Times New Roman" w:hAnsi="Calibri" w:cs="Times New Roman"/>
                <w:color w:val="000000"/>
                <w:lang w:eastAsia="fi-FI"/>
              </w:rPr>
              <w:t>ML2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1A1" w:rsidRPr="001D11A1" w:rsidRDefault="001D11A1" w:rsidP="001D11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1D11A1">
              <w:rPr>
                <w:rFonts w:ascii="Calibri" w:eastAsia="Times New Roman" w:hAnsi="Calibri" w:cs="Times New Roman"/>
                <w:color w:val="000000"/>
                <w:lang w:eastAsia="fi-FI"/>
              </w:rPr>
              <w:t>LL22</w:t>
            </w:r>
          </w:p>
        </w:tc>
      </w:tr>
      <w:tr w:rsidR="001D11A1" w:rsidRPr="001D11A1" w:rsidTr="00AA14D7">
        <w:trPr>
          <w:trHeight w:val="300"/>
        </w:trPr>
        <w:tc>
          <w:tcPr>
            <w:tcW w:w="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1A1" w:rsidRPr="001D11A1" w:rsidRDefault="001D11A1" w:rsidP="001D1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8.5</w:t>
            </w:r>
            <w:r w:rsidRPr="001D11A1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%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1A1" w:rsidRPr="001D11A1" w:rsidRDefault="001D11A1" w:rsidP="001D1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43.3</w:t>
            </w:r>
            <w:r w:rsidRPr="001D11A1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%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1A1" w:rsidRPr="001D11A1" w:rsidRDefault="001D11A1" w:rsidP="001D1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37.4</w:t>
            </w:r>
            <w:r w:rsidRPr="001D11A1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%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1A1" w:rsidRPr="001D11A1" w:rsidRDefault="001D11A1" w:rsidP="001D1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4.8</w:t>
            </w:r>
            <w:r w:rsidRPr="001D11A1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%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1A1" w:rsidRPr="001D11A1" w:rsidRDefault="001D11A1" w:rsidP="001D1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5.7</w:t>
            </w:r>
            <w:r w:rsidRPr="001D11A1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%</w:t>
            </w:r>
          </w:p>
        </w:tc>
        <w:tc>
          <w:tcPr>
            <w:tcW w:w="318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1A1" w:rsidRPr="001D11A1" w:rsidRDefault="001D11A1" w:rsidP="001D1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0.3</w:t>
            </w:r>
            <w:r w:rsidRPr="001D11A1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%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1A1" w:rsidRPr="001D11A1" w:rsidRDefault="001D11A1" w:rsidP="001D1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12.9</w:t>
            </w:r>
            <w:r w:rsidRPr="001D11A1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%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1A1" w:rsidRPr="001D11A1" w:rsidRDefault="001D11A1" w:rsidP="001D1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41.6</w:t>
            </w:r>
            <w:r w:rsidRPr="001D11A1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%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1A1" w:rsidRPr="001D11A1" w:rsidRDefault="001D11A1" w:rsidP="001D1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38.6</w:t>
            </w:r>
            <w:r w:rsidRPr="001D11A1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%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1A1" w:rsidRPr="001D11A1" w:rsidRDefault="001D11A1" w:rsidP="001D1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3.0</w:t>
            </w:r>
            <w:r w:rsidRPr="001D11A1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%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1A1" w:rsidRPr="001D11A1" w:rsidRDefault="001D11A1" w:rsidP="001D1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4.0</w:t>
            </w:r>
            <w:r w:rsidRPr="001D11A1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%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1A1" w:rsidRPr="001D11A1" w:rsidRDefault="001D11A1" w:rsidP="001D1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0.0</w:t>
            </w:r>
            <w:r w:rsidRPr="001D11A1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%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1A1" w:rsidRPr="001D11A1" w:rsidRDefault="001D11A1" w:rsidP="001D1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13.6</w:t>
            </w:r>
            <w:r w:rsidRPr="001D11A1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%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1A1" w:rsidRPr="001D11A1" w:rsidRDefault="001D11A1" w:rsidP="001D1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48.7</w:t>
            </w:r>
            <w:r w:rsidRPr="001D11A1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%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1A1" w:rsidRPr="001D11A1" w:rsidRDefault="001D11A1" w:rsidP="001D1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28.6</w:t>
            </w:r>
            <w:r w:rsidRPr="001D11A1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%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1A1" w:rsidRPr="001D11A1" w:rsidRDefault="001D11A1" w:rsidP="001D1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3.0</w:t>
            </w:r>
            <w:r w:rsidRPr="001D11A1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%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1A1" w:rsidRPr="001D11A1" w:rsidRDefault="001D11A1" w:rsidP="001D1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6.0</w:t>
            </w:r>
            <w:r w:rsidRPr="001D11A1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%</w:t>
            </w:r>
          </w:p>
        </w:tc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1A1" w:rsidRPr="001D11A1" w:rsidRDefault="001D11A1" w:rsidP="001D1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0.0</w:t>
            </w:r>
            <w:r w:rsidRPr="001D11A1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%</w:t>
            </w:r>
          </w:p>
        </w:tc>
      </w:tr>
    </w:tbl>
    <w:p w:rsidR="00456B3C" w:rsidRDefault="00456B3C"/>
    <w:sectPr w:rsidR="00456B3C" w:rsidSect="00456B3C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i-FI" w:vendorID="64" w:dllVersion="4096" w:nlCheck="1" w:checkStyle="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0EFF"/>
    <w:rsid w:val="0001009C"/>
    <w:rsid w:val="000238B2"/>
    <w:rsid w:val="0002511D"/>
    <w:rsid w:val="000307B1"/>
    <w:rsid w:val="00034D6D"/>
    <w:rsid w:val="000602E1"/>
    <w:rsid w:val="0006512A"/>
    <w:rsid w:val="0008222E"/>
    <w:rsid w:val="000C36BF"/>
    <w:rsid w:val="000C3D1D"/>
    <w:rsid w:val="000D3C89"/>
    <w:rsid w:val="000D7DC1"/>
    <w:rsid w:val="0010305E"/>
    <w:rsid w:val="001203C6"/>
    <w:rsid w:val="0012323F"/>
    <w:rsid w:val="0012439F"/>
    <w:rsid w:val="00131966"/>
    <w:rsid w:val="0013737E"/>
    <w:rsid w:val="00160736"/>
    <w:rsid w:val="00160C28"/>
    <w:rsid w:val="001665B3"/>
    <w:rsid w:val="00181C2E"/>
    <w:rsid w:val="001941BF"/>
    <w:rsid w:val="001A3EC9"/>
    <w:rsid w:val="001C3B1B"/>
    <w:rsid w:val="001D11A1"/>
    <w:rsid w:val="001D6F67"/>
    <w:rsid w:val="001E7D3F"/>
    <w:rsid w:val="00207080"/>
    <w:rsid w:val="002365AA"/>
    <w:rsid w:val="0023799C"/>
    <w:rsid w:val="00241E4A"/>
    <w:rsid w:val="00243589"/>
    <w:rsid w:val="0024754E"/>
    <w:rsid w:val="0025723C"/>
    <w:rsid w:val="00260DF6"/>
    <w:rsid w:val="00262F1A"/>
    <w:rsid w:val="0027133D"/>
    <w:rsid w:val="002713BF"/>
    <w:rsid w:val="00277681"/>
    <w:rsid w:val="002A1FE6"/>
    <w:rsid w:val="002B3E89"/>
    <w:rsid w:val="002D27C6"/>
    <w:rsid w:val="002E0F81"/>
    <w:rsid w:val="00310B2B"/>
    <w:rsid w:val="00312162"/>
    <w:rsid w:val="00323BE6"/>
    <w:rsid w:val="00330759"/>
    <w:rsid w:val="003415CF"/>
    <w:rsid w:val="003440AF"/>
    <w:rsid w:val="003521FC"/>
    <w:rsid w:val="00367F7C"/>
    <w:rsid w:val="00381245"/>
    <w:rsid w:val="00390CA7"/>
    <w:rsid w:val="003913BA"/>
    <w:rsid w:val="003940AC"/>
    <w:rsid w:val="003A16C3"/>
    <w:rsid w:val="003A1D99"/>
    <w:rsid w:val="003D3D75"/>
    <w:rsid w:val="003D6779"/>
    <w:rsid w:val="003E2669"/>
    <w:rsid w:val="003E76B2"/>
    <w:rsid w:val="004118CD"/>
    <w:rsid w:val="00424143"/>
    <w:rsid w:val="00426758"/>
    <w:rsid w:val="00430808"/>
    <w:rsid w:val="00434D33"/>
    <w:rsid w:val="00435EA3"/>
    <w:rsid w:val="00440B2B"/>
    <w:rsid w:val="004427F8"/>
    <w:rsid w:val="00456B3C"/>
    <w:rsid w:val="00490EFF"/>
    <w:rsid w:val="00494B29"/>
    <w:rsid w:val="00497266"/>
    <w:rsid w:val="004A088A"/>
    <w:rsid w:val="004C2961"/>
    <w:rsid w:val="004C37CE"/>
    <w:rsid w:val="004F3B98"/>
    <w:rsid w:val="00501D4F"/>
    <w:rsid w:val="005067B5"/>
    <w:rsid w:val="00511979"/>
    <w:rsid w:val="0051540C"/>
    <w:rsid w:val="00527F8F"/>
    <w:rsid w:val="00555A44"/>
    <w:rsid w:val="00571193"/>
    <w:rsid w:val="005734E1"/>
    <w:rsid w:val="005745BB"/>
    <w:rsid w:val="005A3B44"/>
    <w:rsid w:val="005C30A4"/>
    <w:rsid w:val="005C3E4B"/>
    <w:rsid w:val="00621721"/>
    <w:rsid w:val="00673DD1"/>
    <w:rsid w:val="00674140"/>
    <w:rsid w:val="0067520F"/>
    <w:rsid w:val="00681486"/>
    <w:rsid w:val="0069207F"/>
    <w:rsid w:val="006A68E1"/>
    <w:rsid w:val="006B2312"/>
    <w:rsid w:val="006B7D2A"/>
    <w:rsid w:val="006C13F4"/>
    <w:rsid w:val="006C66F9"/>
    <w:rsid w:val="006F09D6"/>
    <w:rsid w:val="007001D7"/>
    <w:rsid w:val="00741BC6"/>
    <w:rsid w:val="00751C2E"/>
    <w:rsid w:val="00754713"/>
    <w:rsid w:val="007700DB"/>
    <w:rsid w:val="00776A55"/>
    <w:rsid w:val="00795D37"/>
    <w:rsid w:val="007C12C0"/>
    <w:rsid w:val="007E6CCB"/>
    <w:rsid w:val="0081104C"/>
    <w:rsid w:val="00813822"/>
    <w:rsid w:val="00821163"/>
    <w:rsid w:val="008213AC"/>
    <w:rsid w:val="00821758"/>
    <w:rsid w:val="00836696"/>
    <w:rsid w:val="008369F6"/>
    <w:rsid w:val="00836A86"/>
    <w:rsid w:val="00842636"/>
    <w:rsid w:val="00847B1A"/>
    <w:rsid w:val="0085111F"/>
    <w:rsid w:val="0085277A"/>
    <w:rsid w:val="00854809"/>
    <w:rsid w:val="0088036F"/>
    <w:rsid w:val="00882F45"/>
    <w:rsid w:val="008A18B2"/>
    <w:rsid w:val="008A1EF1"/>
    <w:rsid w:val="008A310C"/>
    <w:rsid w:val="008F76C1"/>
    <w:rsid w:val="00900B62"/>
    <w:rsid w:val="0090123D"/>
    <w:rsid w:val="00916D12"/>
    <w:rsid w:val="00921801"/>
    <w:rsid w:val="00924A8D"/>
    <w:rsid w:val="009440DA"/>
    <w:rsid w:val="0096350C"/>
    <w:rsid w:val="00966859"/>
    <w:rsid w:val="00970CC5"/>
    <w:rsid w:val="009A1A27"/>
    <w:rsid w:val="009A6DA3"/>
    <w:rsid w:val="009F165E"/>
    <w:rsid w:val="00A41EC0"/>
    <w:rsid w:val="00A55685"/>
    <w:rsid w:val="00AA14D7"/>
    <w:rsid w:val="00AB0E6B"/>
    <w:rsid w:val="00AC4FC7"/>
    <w:rsid w:val="00AC6C92"/>
    <w:rsid w:val="00AD4814"/>
    <w:rsid w:val="00AE0B95"/>
    <w:rsid w:val="00AE3775"/>
    <w:rsid w:val="00B151E5"/>
    <w:rsid w:val="00B26AEA"/>
    <w:rsid w:val="00B454DC"/>
    <w:rsid w:val="00BA01B1"/>
    <w:rsid w:val="00BC744B"/>
    <w:rsid w:val="00BD4866"/>
    <w:rsid w:val="00BD4AB0"/>
    <w:rsid w:val="00BD4D59"/>
    <w:rsid w:val="00BD6B09"/>
    <w:rsid w:val="00BE52F7"/>
    <w:rsid w:val="00BF0419"/>
    <w:rsid w:val="00BF2B79"/>
    <w:rsid w:val="00C035CD"/>
    <w:rsid w:val="00C118A1"/>
    <w:rsid w:val="00C14093"/>
    <w:rsid w:val="00C25A71"/>
    <w:rsid w:val="00C26C6B"/>
    <w:rsid w:val="00C327AA"/>
    <w:rsid w:val="00C408D7"/>
    <w:rsid w:val="00C54BC8"/>
    <w:rsid w:val="00C55A90"/>
    <w:rsid w:val="00C64073"/>
    <w:rsid w:val="00C65BFF"/>
    <w:rsid w:val="00C91B6F"/>
    <w:rsid w:val="00C959FA"/>
    <w:rsid w:val="00CB12B7"/>
    <w:rsid w:val="00CF2ECA"/>
    <w:rsid w:val="00D11687"/>
    <w:rsid w:val="00D23BDB"/>
    <w:rsid w:val="00D32816"/>
    <w:rsid w:val="00D55029"/>
    <w:rsid w:val="00D75A5C"/>
    <w:rsid w:val="00D8062C"/>
    <w:rsid w:val="00D84306"/>
    <w:rsid w:val="00DC14AC"/>
    <w:rsid w:val="00DD5AE6"/>
    <w:rsid w:val="00E25B4B"/>
    <w:rsid w:val="00E27739"/>
    <w:rsid w:val="00E44E8A"/>
    <w:rsid w:val="00E535D9"/>
    <w:rsid w:val="00E65AC2"/>
    <w:rsid w:val="00E7251E"/>
    <w:rsid w:val="00E731E4"/>
    <w:rsid w:val="00E7523C"/>
    <w:rsid w:val="00E81868"/>
    <w:rsid w:val="00EB7C9E"/>
    <w:rsid w:val="00EC680B"/>
    <w:rsid w:val="00EC6B5B"/>
    <w:rsid w:val="00ED6891"/>
    <w:rsid w:val="00F171F0"/>
    <w:rsid w:val="00F4000B"/>
    <w:rsid w:val="00F539CE"/>
    <w:rsid w:val="00F658AF"/>
    <w:rsid w:val="00FB12CE"/>
    <w:rsid w:val="00FB1540"/>
    <w:rsid w:val="00FB4816"/>
    <w:rsid w:val="00FC0283"/>
    <w:rsid w:val="00FC2781"/>
    <w:rsid w:val="00FD026C"/>
    <w:rsid w:val="00FE2F06"/>
    <w:rsid w:val="00FE353D"/>
    <w:rsid w:val="00FE4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1704093-F602-4ADD-83C6-B06D96AB7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  <w:rsid w:val="00490EFF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753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3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60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ander Laura (Laura Mirjami)</dc:creator>
  <cp:keywords/>
  <dc:description/>
  <cp:lastModifiedBy>Vilander Laura (Laura Mirjami)</cp:lastModifiedBy>
  <cp:revision>4</cp:revision>
  <dcterms:created xsi:type="dcterms:W3CDTF">2019-03-31T19:39:00Z</dcterms:created>
  <dcterms:modified xsi:type="dcterms:W3CDTF">2019-04-01T19:19:00Z</dcterms:modified>
</cp:coreProperties>
</file>